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C150F9" w14:textId="50AD997D" w:rsidR="007D3A2F" w:rsidRDefault="009916B2" w:rsidP="004C7384">
      <w:pPr>
        <w:tabs>
          <w:tab w:val="left" w:pos="2966"/>
        </w:tabs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1 Table</w:t>
      </w:r>
      <w:bookmarkStart w:id="0" w:name="_GoBack"/>
      <w:bookmarkEnd w:id="0"/>
      <w:r w:rsidR="007D3A2F" w:rsidRPr="004C2008">
        <w:rPr>
          <w:rFonts w:ascii="Times New Roman" w:hAnsi="Times New Roman" w:cs="Times New Roman"/>
          <w:b/>
          <w:lang w:val="en-US"/>
        </w:rPr>
        <w:t>.</w:t>
      </w:r>
      <w:r w:rsidR="007D3A2F" w:rsidRPr="004C2008">
        <w:rPr>
          <w:rFonts w:ascii="Times New Roman" w:hAnsi="Times New Roman" w:cs="Times New Roman"/>
          <w:lang w:val="en-US"/>
        </w:rPr>
        <w:t xml:space="preserve"> Results of the interrupted time series analysis of changes in </w:t>
      </w:r>
      <w:r w:rsidR="007D3A2F">
        <w:rPr>
          <w:rFonts w:ascii="Times New Roman" w:hAnsi="Times New Roman" w:cs="Times New Roman"/>
          <w:lang w:val="en-US"/>
        </w:rPr>
        <w:t>dispensation of antimicrobials</w:t>
      </w:r>
      <w:r w:rsidR="007D3A2F" w:rsidRPr="004C2008">
        <w:rPr>
          <w:rFonts w:ascii="Times New Roman" w:hAnsi="Times New Roman" w:cs="Times New Roman"/>
          <w:lang w:val="en-US"/>
        </w:rPr>
        <w:t xml:space="preserve"> in </w:t>
      </w:r>
      <w:r w:rsidR="007D3A2F">
        <w:rPr>
          <w:rFonts w:ascii="Times New Roman" w:hAnsi="Times New Roman" w:cs="Times New Roman"/>
          <w:lang w:val="en-US"/>
        </w:rPr>
        <w:t xml:space="preserve">a </w:t>
      </w:r>
      <w:r w:rsidR="004C7384">
        <w:rPr>
          <w:rFonts w:ascii="Times New Roman" w:hAnsi="Times New Roman" w:cs="Times New Roman"/>
          <w:lang w:val="en-US"/>
        </w:rPr>
        <w:t xml:space="preserve">subset of the total antibiotic consumption </w:t>
      </w:r>
      <w:r w:rsidR="00692D38">
        <w:rPr>
          <w:rFonts w:ascii="Times New Roman" w:hAnsi="Times New Roman" w:cs="Times New Roman"/>
          <w:lang w:val="en-US"/>
        </w:rPr>
        <w:t xml:space="preserve">in </w:t>
      </w:r>
      <w:r w:rsidR="00EC6291">
        <w:rPr>
          <w:rFonts w:ascii="Times New Roman" w:hAnsi="Times New Roman" w:cs="Times New Roman"/>
          <w:lang w:val="en-US"/>
        </w:rPr>
        <w:t xml:space="preserve">the </w:t>
      </w:r>
      <w:r w:rsidR="004C7384">
        <w:rPr>
          <w:rFonts w:ascii="Times New Roman" w:hAnsi="Times New Roman" w:cs="Times New Roman"/>
          <w:lang w:val="en-US"/>
        </w:rPr>
        <w:t>LUH</w:t>
      </w:r>
      <w:r w:rsidR="007D3A2F">
        <w:rPr>
          <w:rFonts w:ascii="Times New Roman" w:hAnsi="Times New Roman" w:cs="Times New Roman"/>
          <w:lang w:val="en-US"/>
        </w:rPr>
        <w:t xml:space="preserve"> that did not include wards with regular AMS rounds (i.e.</w:t>
      </w:r>
      <w:r w:rsidR="00C26CAB">
        <w:rPr>
          <w:rFonts w:ascii="Times New Roman" w:hAnsi="Times New Roman" w:cs="Times New Roman"/>
          <w:lang w:val="en-US"/>
        </w:rPr>
        <w:t xml:space="preserve"> intensive care units, </w:t>
      </w:r>
      <w:proofErr w:type="spellStart"/>
      <w:r w:rsidR="00C26CAB">
        <w:rPr>
          <w:rFonts w:ascii="Times New Roman" w:hAnsi="Times New Roman" w:cs="Times New Roman"/>
          <w:lang w:val="en-US"/>
        </w:rPr>
        <w:t>pneum</w:t>
      </w:r>
      <w:r w:rsidR="007D3A2F">
        <w:rPr>
          <w:rFonts w:ascii="Times New Roman" w:hAnsi="Times New Roman" w:cs="Times New Roman"/>
          <w:lang w:val="en-US"/>
        </w:rPr>
        <w:t>ology</w:t>
      </w:r>
      <w:proofErr w:type="spellEnd"/>
      <w:r w:rsidR="007D3A2F">
        <w:rPr>
          <w:rFonts w:ascii="Times New Roman" w:hAnsi="Times New Roman" w:cs="Times New Roman"/>
          <w:lang w:val="en-US"/>
        </w:rPr>
        <w:t>, gastroenterology</w:t>
      </w:r>
      <w:r w:rsidR="00C26CAB">
        <w:rPr>
          <w:rFonts w:ascii="Times New Roman" w:hAnsi="Times New Roman" w:cs="Times New Roman"/>
          <w:lang w:val="en-US"/>
        </w:rPr>
        <w:t>,</w:t>
      </w:r>
      <w:r w:rsidR="007D3A2F">
        <w:rPr>
          <w:rFonts w:ascii="Times New Roman" w:hAnsi="Times New Roman" w:cs="Times New Roman"/>
          <w:lang w:val="en-US"/>
        </w:rPr>
        <w:t xml:space="preserve"> and two s</w:t>
      </w:r>
      <w:r w:rsidR="00C26CAB">
        <w:rPr>
          <w:rFonts w:ascii="Times New Roman" w:hAnsi="Times New Roman" w:cs="Times New Roman"/>
          <w:lang w:val="en-US"/>
        </w:rPr>
        <w:t xml:space="preserve">urgical wards) as well as hematologic </w:t>
      </w:r>
      <w:r w:rsidR="007D3A2F">
        <w:rPr>
          <w:rFonts w:ascii="Times New Roman" w:hAnsi="Times New Roman" w:cs="Times New Roman"/>
          <w:lang w:val="en-US"/>
        </w:rPr>
        <w:t>oncology</w:t>
      </w:r>
      <w:r w:rsidR="00C26CAB">
        <w:rPr>
          <w:rFonts w:ascii="Times New Roman" w:hAnsi="Times New Roman" w:cs="Times New Roman"/>
          <w:lang w:val="en-US"/>
        </w:rPr>
        <w:t xml:space="preserve"> wards</w:t>
      </w:r>
      <w:r w:rsidR="004C7384">
        <w:rPr>
          <w:rFonts w:ascii="Times New Roman" w:hAnsi="Times New Roman" w:cs="Times New Roman"/>
          <w:lang w:val="en-US"/>
        </w:rPr>
        <w:t xml:space="preserve">. As </w:t>
      </w:r>
      <w:r w:rsidR="00361FB0">
        <w:rPr>
          <w:rFonts w:ascii="Times New Roman" w:hAnsi="Times New Roman" w:cs="Times New Roman"/>
          <w:lang w:val="en-US"/>
        </w:rPr>
        <w:t xml:space="preserve">in </w:t>
      </w:r>
      <w:r w:rsidR="004C7384">
        <w:rPr>
          <w:rFonts w:ascii="Times New Roman" w:hAnsi="Times New Roman" w:cs="Times New Roman"/>
          <w:lang w:val="en-US"/>
        </w:rPr>
        <w:t>the main dataset</w:t>
      </w:r>
      <w:r w:rsidR="00692D38">
        <w:rPr>
          <w:rFonts w:ascii="Times New Roman" w:hAnsi="Times New Roman" w:cs="Times New Roman"/>
          <w:lang w:val="en-US"/>
        </w:rPr>
        <w:t>,</w:t>
      </w:r>
      <w:r w:rsidR="004C7384">
        <w:rPr>
          <w:rFonts w:ascii="Times New Roman" w:hAnsi="Times New Roman" w:cs="Times New Roman"/>
          <w:lang w:val="en-US"/>
        </w:rPr>
        <w:t xml:space="preserve"> p</w:t>
      </w:r>
      <w:r w:rsidR="004C7384" w:rsidRPr="004C2008">
        <w:rPr>
          <w:rFonts w:ascii="Times New Roman" w:hAnsi="Times New Roman" w:cs="Times New Roman"/>
          <w:lang w:val="en-US"/>
        </w:rPr>
        <w:t xml:space="preserve">sychiatric units, pediatric units and outpatient departments </w:t>
      </w:r>
      <w:proofErr w:type="gramStart"/>
      <w:r w:rsidR="004C7384" w:rsidRPr="004C2008">
        <w:rPr>
          <w:rFonts w:ascii="Times New Roman" w:hAnsi="Times New Roman" w:cs="Times New Roman"/>
          <w:lang w:val="en-US"/>
        </w:rPr>
        <w:t>w</w:t>
      </w:r>
      <w:r w:rsidR="004C7384">
        <w:rPr>
          <w:rFonts w:ascii="Times New Roman" w:hAnsi="Times New Roman" w:cs="Times New Roman"/>
          <w:lang w:val="en-US"/>
        </w:rPr>
        <w:t>ere excluded</w:t>
      </w:r>
      <w:proofErr w:type="gramEnd"/>
      <w:r w:rsidR="004C7384">
        <w:rPr>
          <w:rFonts w:ascii="Times New Roman" w:hAnsi="Times New Roman" w:cs="Times New Roman"/>
          <w:lang w:val="en-US"/>
        </w:rPr>
        <w:t xml:space="preserve"> from the analysis.</w:t>
      </w:r>
      <w:r w:rsidR="00361FB0">
        <w:rPr>
          <w:rFonts w:ascii="Times New Roman" w:hAnsi="Times New Roman" w:cs="Times New Roman"/>
          <w:lang w:val="en-US"/>
        </w:rPr>
        <w:t xml:space="preserve"> </w:t>
      </w:r>
      <w:r w:rsidR="007D3A2F">
        <w:rPr>
          <w:rFonts w:ascii="Times New Roman" w:hAnsi="Times New Roman" w:cs="Times New Roman"/>
          <w:lang w:val="en-US"/>
        </w:rPr>
        <w:t xml:space="preserve">The study period was from </w:t>
      </w:r>
      <w:r w:rsidR="007D3A2F" w:rsidRPr="004C2008">
        <w:rPr>
          <w:rFonts w:ascii="Times New Roman" w:hAnsi="Times New Roman" w:cs="Times New Roman"/>
          <w:lang w:val="en-US"/>
        </w:rPr>
        <w:t xml:space="preserve">2012 </w:t>
      </w:r>
      <w:r w:rsidR="007D3A2F">
        <w:rPr>
          <w:rFonts w:ascii="Times New Roman" w:hAnsi="Times New Roman" w:cs="Times New Roman"/>
          <w:lang w:val="en-US"/>
        </w:rPr>
        <w:t>to</w:t>
      </w:r>
      <w:r w:rsidR="007D3A2F" w:rsidRPr="004C2008">
        <w:rPr>
          <w:rFonts w:ascii="Times New Roman" w:hAnsi="Times New Roman" w:cs="Times New Roman"/>
          <w:lang w:val="en-US"/>
        </w:rPr>
        <w:t xml:space="preserve"> 2020</w:t>
      </w:r>
      <w:r w:rsidR="007D3A2F">
        <w:rPr>
          <w:rFonts w:ascii="Times New Roman" w:hAnsi="Times New Roman" w:cs="Times New Roman"/>
          <w:lang w:val="en-US"/>
        </w:rPr>
        <w:t xml:space="preserve">. </w:t>
      </w:r>
      <w:r w:rsidR="004C7384">
        <w:rPr>
          <w:rFonts w:ascii="Times New Roman" w:hAnsi="Times New Roman" w:cs="Times New Roman"/>
          <w:lang w:val="en-US"/>
        </w:rPr>
        <w:t xml:space="preserve">The first intervention was the </w:t>
      </w:r>
      <w:r w:rsidR="007D3A2F" w:rsidRPr="004C2008">
        <w:rPr>
          <w:rFonts w:ascii="Times New Roman" w:hAnsi="Times New Roman" w:cs="Times New Roman"/>
          <w:lang w:val="en-US"/>
        </w:rPr>
        <w:t xml:space="preserve">introduction of </w:t>
      </w:r>
      <w:r w:rsidR="007D3A2F">
        <w:rPr>
          <w:rFonts w:ascii="Times New Roman" w:hAnsi="Times New Roman" w:cs="Times New Roman"/>
          <w:lang w:val="en-US"/>
        </w:rPr>
        <w:t>ISGs</w:t>
      </w:r>
      <w:r w:rsidR="004C7384">
        <w:rPr>
          <w:rFonts w:ascii="Times New Roman" w:hAnsi="Times New Roman" w:cs="Times New Roman"/>
          <w:lang w:val="en-US"/>
        </w:rPr>
        <w:t xml:space="preserve">. </w:t>
      </w:r>
      <w:r w:rsidR="00B95A71">
        <w:rPr>
          <w:rFonts w:ascii="Times New Roman" w:hAnsi="Times New Roman" w:cs="Times New Roman"/>
          <w:lang w:val="en-US"/>
        </w:rPr>
        <w:t>Antibiotic</w:t>
      </w:r>
      <w:r w:rsidR="007D3A2F" w:rsidRPr="004C2008">
        <w:rPr>
          <w:rFonts w:ascii="Times New Roman" w:hAnsi="Times New Roman" w:cs="Times New Roman"/>
          <w:lang w:val="en-US"/>
        </w:rPr>
        <w:t xml:space="preserve">-specific interventions </w:t>
      </w:r>
      <w:r w:rsidR="004C7384">
        <w:rPr>
          <w:rFonts w:ascii="Times New Roman" w:hAnsi="Times New Roman" w:cs="Times New Roman"/>
          <w:lang w:val="en-US"/>
        </w:rPr>
        <w:t xml:space="preserve">were, </w:t>
      </w:r>
      <w:r w:rsidR="007D3A2F" w:rsidRPr="004C2008">
        <w:rPr>
          <w:rFonts w:ascii="Times New Roman" w:hAnsi="Times New Roman" w:cs="Times New Roman"/>
          <w:lang w:val="en-US"/>
        </w:rPr>
        <w:t xml:space="preserve">for fluoroquinolones: two warning letters </w:t>
      </w:r>
      <w:r w:rsidR="007D3A2F">
        <w:rPr>
          <w:rFonts w:ascii="Times New Roman" w:hAnsi="Times New Roman" w:cs="Times New Roman"/>
          <w:lang w:val="en-US"/>
        </w:rPr>
        <w:t>[</w:t>
      </w:r>
      <w:r w:rsidR="007D3A2F" w:rsidRPr="004C2008">
        <w:rPr>
          <w:rFonts w:ascii="Times New Roman" w:hAnsi="Times New Roman" w:cs="Times New Roman"/>
          <w:lang w:val="en-US"/>
        </w:rPr>
        <w:t xml:space="preserve">“Rote Hand </w:t>
      </w:r>
      <w:proofErr w:type="spellStart"/>
      <w:r w:rsidR="007D3A2F" w:rsidRPr="004C2008">
        <w:rPr>
          <w:rFonts w:ascii="Times New Roman" w:hAnsi="Times New Roman" w:cs="Times New Roman"/>
          <w:lang w:val="en-US"/>
        </w:rPr>
        <w:t>Briefe</w:t>
      </w:r>
      <w:proofErr w:type="spellEnd"/>
      <w:r w:rsidR="007D3A2F" w:rsidRPr="004C2008">
        <w:rPr>
          <w:rFonts w:ascii="Times New Roman" w:hAnsi="Times New Roman" w:cs="Times New Roman"/>
          <w:lang w:val="en-US"/>
        </w:rPr>
        <w:t>”</w:t>
      </w:r>
      <w:r w:rsidR="007D3A2F">
        <w:rPr>
          <w:rFonts w:ascii="Times New Roman" w:hAnsi="Times New Roman" w:cs="Times New Roman"/>
          <w:lang w:val="en-US"/>
        </w:rPr>
        <w:t>]</w:t>
      </w:r>
      <w:r w:rsidR="007D3A2F" w:rsidRPr="004C2008">
        <w:rPr>
          <w:rFonts w:ascii="Times New Roman" w:hAnsi="Times New Roman" w:cs="Times New Roman"/>
          <w:lang w:val="en-US"/>
        </w:rPr>
        <w:t xml:space="preserve"> issued by the German Federal Institute for Drugs and Medical Devices (</w:t>
      </w:r>
      <w:proofErr w:type="spellStart"/>
      <w:r w:rsidR="007D3A2F" w:rsidRPr="004C2008">
        <w:rPr>
          <w:rFonts w:ascii="Times New Roman" w:hAnsi="Times New Roman" w:cs="Times New Roman"/>
          <w:lang w:val="en-US"/>
        </w:rPr>
        <w:t>BfArM</w:t>
      </w:r>
      <w:proofErr w:type="spellEnd"/>
      <w:r w:rsidR="007D3A2F" w:rsidRPr="004C2008">
        <w:rPr>
          <w:rFonts w:ascii="Times New Roman" w:hAnsi="Times New Roman" w:cs="Times New Roman"/>
          <w:lang w:val="en-US"/>
        </w:rPr>
        <w:t xml:space="preserve">) in October 2018 and April 2019 warning </w:t>
      </w:r>
      <w:r w:rsidR="00C26CAB">
        <w:rPr>
          <w:rFonts w:ascii="Times New Roman" w:hAnsi="Times New Roman" w:cs="Times New Roman"/>
          <w:lang w:val="en-US"/>
        </w:rPr>
        <w:t>of</w:t>
      </w:r>
      <w:r w:rsidR="007D3A2F" w:rsidRPr="004C2008">
        <w:rPr>
          <w:rFonts w:ascii="Times New Roman" w:hAnsi="Times New Roman" w:cs="Times New Roman"/>
          <w:lang w:val="en-US"/>
        </w:rPr>
        <w:t xml:space="preserve"> serious adverse effects of fluoroquinolones; for trimethoprim/sulfamethoxazole: the introduction of routine real-time PCR for the diagnosis of </w:t>
      </w:r>
      <w:r w:rsidR="007D3A2F" w:rsidRPr="00C322B6">
        <w:rPr>
          <w:rFonts w:ascii="Times New Roman" w:hAnsi="Times New Roman" w:cs="Times New Roman"/>
          <w:lang w:val="en-US"/>
        </w:rPr>
        <w:t>pneumocystis</w:t>
      </w:r>
      <w:r w:rsidR="007D3A2F" w:rsidRPr="004C2008">
        <w:rPr>
          <w:rFonts w:ascii="Times New Roman" w:hAnsi="Times New Roman" w:cs="Times New Roman"/>
          <w:lang w:val="en-US"/>
        </w:rPr>
        <w:t xml:space="preserve"> pneumonia </w:t>
      </w:r>
      <w:r w:rsidR="007D3A2F">
        <w:rPr>
          <w:rFonts w:ascii="Times New Roman" w:hAnsi="Times New Roman" w:cs="Times New Roman"/>
          <w:lang w:val="en-US"/>
        </w:rPr>
        <w:t>[</w:t>
      </w:r>
      <w:r w:rsidR="007D3A2F" w:rsidRPr="004C2008">
        <w:rPr>
          <w:rFonts w:ascii="Times New Roman" w:hAnsi="Times New Roman" w:cs="Times New Roman"/>
          <w:lang w:val="en-US"/>
        </w:rPr>
        <w:t>PCP</w:t>
      </w:r>
      <w:r w:rsidR="007D3A2F">
        <w:rPr>
          <w:rFonts w:ascii="Times New Roman" w:hAnsi="Times New Roman" w:cs="Times New Roman"/>
          <w:lang w:val="en-US"/>
        </w:rPr>
        <w:t>]</w:t>
      </w:r>
      <w:r w:rsidR="002432CD">
        <w:rPr>
          <w:rFonts w:ascii="Times New Roman" w:hAnsi="Times New Roman" w:cs="Times New Roman"/>
          <w:lang w:val="en-US"/>
        </w:rPr>
        <w:t>).</w:t>
      </w:r>
    </w:p>
    <w:p w14:paraId="5318AFEB" w14:textId="77777777" w:rsidR="004C7384" w:rsidRPr="007D3A2F" w:rsidRDefault="004C7384" w:rsidP="004C7384">
      <w:pPr>
        <w:tabs>
          <w:tab w:val="left" w:pos="2966"/>
        </w:tabs>
        <w:spacing w:after="0" w:line="240" w:lineRule="auto"/>
        <w:rPr>
          <w:lang w:val="en-US"/>
        </w:rPr>
      </w:pPr>
    </w:p>
    <w:tbl>
      <w:tblPr>
        <w:tblW w:w="148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1"/>
        <w:gridCol w:w="1987"/>
        <w:gridCol w:w="1994"/>
        <w:gridCol w:w="1981"/>
        <w:gridCol w:w="1987"/>
        <w:gridCol w:w="1975"/>
        <w:gridCol w:w="1982"/>
      </w:tblGrid>
      <w:tr w:rsidR="007D3A2F" w:rsidRPr="00237A91" w14:paraId="3C2780D7" w14:textId="77777777" w:rsidTr="007D3A2F">
        <w:trPr>
          <w:trHeight w:val="1015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2BD4739" w14:textId="1CF5602A" w:rsidR="007D3A2F" w:rsidRPr="002A337B" w:rsidRDefault="00D07D6E" w:rsidP="007D3A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Antibiotics</w:t>
            </w:r>
            <w:proofErr w:type="spellEnd"/>
            <w:r w:rsidR="003F6750"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7D3A2F"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(</w:t>
            </w:r>
            <w:proofErr w:type="spellStart"/>
            <w:r w:rsidR="007D3A2F"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application</w:t>
            </w:r>
            <w:proofErr w:type="spellEnd"/>
            <w:r w:rsidR="007D3A2F"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hideMark/>
          </w:tcPr>
          <w:p w14:paraId="42623923" w14:textId="77777777" w:rsidR="007D3A2F" w:rsidRPr="002A337B" w:rsidRDefault="007D3A2F" w:rsidP="007D3A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Baseline antibiotic consumption in RDD/100BD (</w:t>
            </w:r>
            <w:r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β</w:t>
            </w:r>
            <w:r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0)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hideMark/>
          </w:tcPr>
          <w:p w14:paraId="4D36CEFA" w14:textId="77777777" w:rsidR="007D3A2F" w:rsidRPr="002A337B" w:rsidRDefault="007D3A2F" w:rsidP="007D3A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Baseline trend (increase in RDD/100BD per month) (</w:t>
            </w:r>
            <w:r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β</w:t>
            </w:r>
            <w:r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1)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hideMark/>
          </w:tcPr>
          <w:p w14:paraId="4AAF2FCD" w14:textId="77777777" w:rsidR="007D3A2F" w:rsidRPr="002A337B" w:rsidRDefault="007D3A2F" w:rsidP="007D3A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Level change 1 month after the intervention in RDD/100BD per month (</w:t>
            </w:r>
            <w:r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β</w:t>
            </w:r>
            <w:r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2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hideMark/>
          </w:tcPr>
          <w:p w14:paraId="3DC9A34A" w14:textId="77777777" w:rsidR="007D3A2F" w:rsidRPr="002A337B" w:rsidRDefault="007D3A2F" w:rsidP="007D3A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Trend change after the intervention in RDD/100BD (</w:t>
            </w:r>
            <w:r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β</w:t>
            </w:r>
            <w:r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3)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hideMark/>
          </w:tcPr>
          <w:p w14:paraId="7B8A2339" w14:textId="77777777" w:rsidR="007D3A2F" w:rsidRPr="002A337B" w:rsidRDefault="007D3A2F" w:rsidP="007D3A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Level change 1 month after the 2nd intervention in RDD/100BD per month (</w:t>
            </w:r>
            <w:r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β</w:t>
            </w:r>
            <w:r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4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hideMark/>
          </w:tcPr>
          <w:p w14:paraId="7D763DA3" w14:textId="77777777" w:rsidR="007D3A2F" w:rsidRPr="002A337B" w:rsidRDefault="007D3A2F" w:rsidP="007D3A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Trend change after the 2nd intervention in RDD/100BD (</w:t>
            </w:r>
            <w:r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β</w:t>
            </w:r>
            <w:r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5)</w:t>
            </w:r>
          </w:p>
        </w:tc>
      </w:tr>
      <w:tr w:rsidR="007D3A2F" w:rsidRPr="002A337B" w14:paraId="4C9ACCF1" w14:textId="77777777" w:rsidTr="007D3A2F">
        <w:trPr>
          <w:trHeight w:val="255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67DDD" w14:textId="77777777" w:rsidR="007D3A2F" w:rsidRPr="002A337B" w:rsidRDefault="007D3A2F" w:rsidP="007D3A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Total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antibiotic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onsumption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6540" w14:textId="77777777" w:rsidR="007D3A2F" w:rsidRPr="002A337B" w:rsidRDefault="007D3A2F" w:rsidP="007D3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F330" w14:textId="77777777" w:rsidR="007D3A2F" w:rsidRPr="002A337B" w:rsidRDefault="007D3A2F" w:rsidP="007D3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2EFC" w14:textId="77777777" w:rsidR="007D3A2F" w:rsidRPr="002A337B" w:rsidRDefault="007D3A2F" w:rsidP="007D3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5C61" w14:textId="77777777" w:rsidR="007D3A2F" w:rsidRPr="002A337B" w:rsidRDefault="007D3A2F" w:rsidP="007D3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CBF1D" w14:textId="77777777" w:rsidR="007D3A2F" w:rsidRPr="002A337B" w:rsidRDefault="007D3A2F" w:rsidP="007D3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BF7B" w14:textId="77777777" w:rsidR="007D3A2F" w:rsidRPr="002A337B" w:rsidRDefault="007D3A2F" w:rsidP="007D3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7D3A2F" w:rsidRPr="002A337B" w14:paraId="69780D87" w14:textId="77777777" w:rsidTr="007D3A2F">
        <w:trPr>
          <w:trHeight w:val="244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0BAC" w14:textId="77777777" w:rsidR="007D3A2F" w:rsidRPr="002A337B" w:rsidRDefault="007D3A2F" w:rsidP="007D3A2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ntibiotics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DA252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5.7 (24.3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7.1) ***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FFA8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14 (-0.22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06) **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77AB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1.2 (-2.8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4) 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FB856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15 (0.07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23) ***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6D39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DD1A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7D3A2F" w:rsidRPr="002A337B" w14:paraId="6B4D682E" w14:textId="77777777" w:rsidTr="007D3A2F">
        <w:trPr>
          <w:trHeight w:val="244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E124" w14:textId="77777777" w:rsidR="007D3A2F" w:rsidRPr="002A337B" w:rsidRDefault="007D3A2F" w:rsidP="007D3A2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ntibiotics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P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8E78A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2.2 (11.3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3) ***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5B38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03 (-0.08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2) 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5520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1.1 (-2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1) *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880A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09 (0.04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14) ***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0B230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AB02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7D3A2F" w:rsidRPr="002A337B" w14:paraId="52659336" w14:textId="77777777" w:rsidTr="007D3A2F">
        <w:trPr>
          <w:trHeight w:val="255"/>
        </w:trPr>
        <w:tc>
          <w:tcPr>
            <w:tcW w:w="2941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A19A" w14:textId="77777777" w:rsidR="007D3A2F" w:rsidRPr="002A337B" w:rsidRDefault="007D3A2F" w:rsidP="007D3A2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ntibiotics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O)</w:t>
            </w:r>
          </w:p>
        </w:tc>
        <w:tc>
          <w:tcPr>
            <w:tcW w:w="19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5235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3.5 (12.6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4.4) ***</w:t>
            </w:r>
          </w:p>
        </w:tc>
        <w:tc>
          <w:tcPr>
            <w:tcW w:w="199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9D1C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11 (-0.16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06) ***</w:t>
            </w:r>
          </w:p>
        </w:tc>
        <w:tc>
          <w:tcPr>
            <w:tcW w:w="198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1D8D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1 (-1.1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9) </w:t>
            </w:r>
          </w:p>
        </w:tc>
        <w:tc>
          <w:tcPr>
            <w:tcW w:w="19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9705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06 (0.01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11) *</w:t>
            </w:r>
          </w:p>
        </w:tc>
        <w:tc>
          <w:tcPr>
            <w:tcW w:w="197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6AC4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B3C5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7D3A2F" w:rsidRPr="002A337B" w14:paraId="179E0F02" w14:textId="77777777" w:rsidTr="007D3A2F">
        <w:trPr>
          <w:trHeight w:val="255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6832" w14:textId="77777777" w:rsidR="007D3A2F" w:rsidRPr="002A337B" w:rsidRDefault="007D3A2F" w:rsidP="007D3A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WHO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AWaRe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lassification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F704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3EC8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288A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2494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11B6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6C0E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7D3A2F" w:rsidRPr="002A337B" w14:paraId="38EFB98C" w14:textId="77777777" w:rsidTr="007D3A2F">
        <w:trPr>
          <w:trHeight w:val="244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82DD" w14:textId="77777777" w:rsidR="007D3A2F" w:rsidRPr="002A337B" w:rsidRDefault="007D3A2F" w:rsidP="007D3A2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ccess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2888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1.2 (10.5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2) ***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D7DA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07 (-0.11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02) **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95FF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1.3 (-2.1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4) **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1C45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09 (0.04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13) ***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6B97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68AF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7D3A2F" w:rsidRPr="002A337B" w14:paraId="14692920" w14:textId="77777777" w:rsidTr="007D3A2F">
        <w:trPr>
          <w:trHeight w:val="244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FDA2" w14:textId="77777777" w:rsidR="007D3A2F" w:rsidRPr="002A337B" w:rsidRDefault="007D3A2F" w:rsidP="007D3A2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atch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1E86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5 (14.1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5.9) ***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B905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09 (-0.14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04) **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D373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3 (-1.3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8) 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CC6C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08 (0.03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14) **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4FEF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51AD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7D3A2F" w:rsidRPr="002A337B" w14:paraId="6B7494D6" w14:textId="77777777" w:rsidTr="007D3A2F">
        <w:trPr>
          <w:trHeight w:val="255"/>
        </w:trPr>
        <w:tc>
          <w:tcPr>
            <w:tcW w:w="2941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6AD9" w14:textId="77777777" w:rsidR="007D3A2F" w:rsidRPr="002A337B" w:rsidRDefault="007D3A2F" w:rsidP="007D3A2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serve</w:t>
            </w:r>
          </w:p>
        </w:tc>
        <w:tc>
          <w:tcPr>
            <w:tcW w:w="19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BF7A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2 (0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3) **</w:t>
            </w:r>
          </w:p>
        </w:tc>
        <w:tc>
          <w:tcPr>
            <w:tcW w:w="199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9172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 (0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1) </w:t>
            </w:r>
          </w:p>
        </w:tc>
        <w:tc>
          <w:tcPr>
            <w:tcW w:w="198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B25B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 (-0.2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1) </w:t>
            </w:r>
          </w:p>
        </w:tc>
        <w:tc>
          <w:tcPr>
            <w:tcW w:w="19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3548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 (0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1) </w:t>
            </w:r>
          </w:p>
        </w:tc>
        <w:tc>
          <w:tcPr>
            <w:tcW w:w="197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FE65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509F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7D3A2F" w:rsidRPr="002A337B" w14:paraId="0C21637A" w14:textId="77777777" w:rsidTr="007D3A2F">
        <w:trPr>
          <w:trHeight w:val="255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D4F8" w14:textId="77777777" w:rsidR="007D3A2F" w:rsidRPr="002A337B" w:rsidRDefault="007D3A2F" w:rsidP="007D3A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enicillins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186C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6.9 (6.2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7.5) ***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911F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02 (-0.06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2) 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1A59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5 (-1.2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2) 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71C5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03 (-0.01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7) 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5733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280E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7D3A2F" w:rsidRPr="002A337B" w14:paraId="62E77EA5" w14:textId="77777777" w:rsidTr="007D3A2F">
        <w:trPr>
          <w:trHeight w:val="244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F03F" w14:textId="77777777" w:rsidR="007D3A2F" w:rsidRPr="002A337B" w:rsidRDefault="007D3A2F" w:rsidP="007D3A2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mpicillin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ulbactam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P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922E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.6 (1.4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.8) ***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6BAC4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 (-0.01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2) 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B2B0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4 (-0.6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2) ***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00B2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 (-0.01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1) 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A91F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D8C9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7D3A2F" w:rsidRPr="002A337B" w14:paraId="28A33D3D" w14:textId="77777777" w:rsidTr="007D3A2F">
        <w:trPr>
          <w:trHeight w:val="244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61CC" w14:textId="77777777" w:rsidR="007D3A2F" w:rsidRPr="002A337B" w:rsidRDefault="007D3A2F" w:rsidP="007D3A2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ultamicillin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O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B17E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.4 (2.2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.5) ***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F535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03 (-0.04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02) ***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C233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4 (-0.6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2) ***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1775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02 (0.01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3) ***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EA4D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5D20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7D3A2F" w:rsidRPr="002A337B" w14:paraId="2CBD8047" w14:textId="77777777" w:rsidTr="007D3A2F">
        <w:trPr>
          <w:trHeight w:val="255"/>
        </w:trPr>
        <w:tc>
          <w:tcPr>
            <w:tcW w:w="2941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111E0" w14:textId="77777777" w:rsidR="007D3A2F" w:rsidRPr="002A337B" w:rsidRDefault="007D3A2F" w:rsidP="007D3A2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iperacillin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azobactam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P)</w:t>
            </w:r>
          </w:p>
        </w:tc>
        <w:tc>
          <w:tcPr>
            <w:tcW w:w="19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6EC8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9 (0.8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) ***</w:t>
            </w:r>
          </w:p>
        </w:tc>
        <w:tc>
          <w:tcPr>
            <w:tcW w:w="199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AF2B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 (-0.01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1) </w:t>
            </w:r>
          </w:p>
        </w:tc>
        <w:tc>
          <w:tcPr>
            <w:tcW w:w="198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9ED86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 (-0.1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1) </w:t>
            </w:r>
          </w:p>
        </w:tc>
        <w:tc>
          <w:tcPr>
            <w:tcW w:w="19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EC8B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 (-0.01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1) </w:t>
            </w:r>
          </w:p>
        </w:tc>
        <w:tc>
          <w:tcPr>
            <w:tcW w:w="197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798B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BCA9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7D3A2F" w:rsidRPr="002A337B" w14:paraId="1A7E1E6F" w14:textId="77777777" w:rsidTr="007D3A2F">
        <w:trPr>
          <w:trHeight w:val="255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F84F" w14:textId="77777777" w:rsidR="007D3A2F" w:rsidRPr="002A337B" w:rsidRDefault="007D3A2F" w:rsidP="007D3A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ephalosporins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EAB4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7.7 (7.2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8.2) ***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ECE9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04 (-0.07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01) **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6150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4 (-1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2) 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1C85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05 (0.02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8) **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E7B7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49AC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7D3A2F" w:rsidRPr="002A337B" w14:paraId="14BCF322" w14:textId="77777777" w:rsidTr="007D3A2F">
        <w:trPr>
          <w:trHeight w:val="244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23EB8" w14:textId="433C5A2F" w:rsidR="007D3A2F" w:rsidRPr="002A337B" w:rsidRDefault="00727555" w:rsidP="007D3A2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G </w:t>
            </w:r>
            <w:proofErr w:type="spellStart"/>
            <w:r w:rsidR="007D3A2F"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ephalosporins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141A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5.7 (5.2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6.1) ***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FBA4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03 (-0.05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) *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AA662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1 (-0.4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6) 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D557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 (-0.03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2) 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5F59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8CA8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7D3A2F" w:rsidRPr="002A337B" w14:paraId="5F8D248A" w14:textId="77777777" w:rsidTr="007D3A2F">
        <w:trPr>
          <w:trHeight w:val="244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1A9F" w14:textId="2C0AE187" w:rsidR="007D3A2F" w:rsidRPr="002A337B" w:rsidRDefault="00727555" w:rsidP="007D3A2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3G </w:t>
            </w:r>
            <w:proofErr w:type="spellStart"/>
            <w:r w:rsidR="007D3A2F"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ephalosporins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133D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.6 (1.3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.9) ***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DDF6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01 (-0.02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1) 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CED4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5 (-0.8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1) **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67826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03 (0.02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5) ***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418B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2F2A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7D3A2F" w:rsidRPr="002A337B" w14:paraId="5E2ADAEA" w14:textId="77777777" w:rsidTr="007D3A2F">
        <w:trPr>
          <w:trHeight w:val="244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AA82" w14:textId="387AB602" w:rsidR="007D3A2F" w:rsidRPr="002A337B" w:rsidRDefault="007D3A2F" w:rsidP="007D3A2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efotaxim</w:t>
            </w:r>
            <w:r w:rsidR="007275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P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180B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4 (0.2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6) ***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172B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 (-0.01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1) 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96CE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1 (-0.3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1) 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0992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04 (0.03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5) ***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EA5F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3187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7D3A2F" w:rsidRPr="002A337B" w14:paraId="616C086F" w14:textId="77777777" w:rsidTr="007D3A2F">
        <w:trPr>
          <w:trHeight w:val="244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18CD" w14:textId="77777777" w:rsidR="007D3A2F" w:rsidRPr="002A337B" w:rsidRDefault="007D3A2F" w:rsidP="007D3A2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eftriaxone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P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D497D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9 (0.8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) ***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1228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01 (-0.02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01) ***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68E4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2 (-0.3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1) **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BCEF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01 (0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1) *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E8F3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A119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7D3A2F" w:rsidRPr="002A337B" w14:paraId="7A8A6A70" w14:textId="77777777" w:rsidTr="007D3A2F">
        <w:trPr>
          <w:trHeight w:val="244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C67B0" w14:textId="77777777" w:rsidR="007D3A2F" w:rsidRPr="002A337B" w:rsidRDefault="007D3A2F" w:rsidP="007D3A2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efuroxime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O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28ADB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3.4 (3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3.7) ***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A4B5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02 (-0.04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) 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B9F3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 (-0.4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4) 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8567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01 (-0.03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1) 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B05C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A180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7D3A2F" w:rsidRPr="002A337B" w14:paraId="14B786E0" w14:textId="77777777" w:rsidTr="007D3A2F">
        <w:trPr>
          <w:trHeight w:val="255"/>
        </w:trPr>
        <w:tc>
          <w:tcPr>
            <w:tcW w:w="2941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3AB5" w14:textId="77777777" w:rsidR="007D3A2F" w:rsidRPr="002A337B" w:rsidRDefault="007D3A2F" w:rsidP="007D3A2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efuroxime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P)</w:t>
            </w:r>
          </w:p>
        </w:tc>
        <w:tc>
          <w:tcPr>
            <w:tcW w:w="19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FA82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.3 (2.1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.5) ***</w:t>
            </w:r>
          </w:p>
        </w:tc>
        <w:tc>
          <w:tcPr>
            <w:tcW w:w="199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3560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01 (-0.02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) </w:t>
            </w:r>
          </w:p>
        </w:tc>
        <w:tc>
          <w:tcPr>
            <w:tcW w:w="198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9026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1 (-0.1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3) </w:t>
            </w:r>
          </w:p>
        </w:tc>
        <w:tc>
          <w:tcPr>
            <w:tcW w:w="19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C757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01 (0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2) </w:t>
            </w:r>
          </w:p>
        </w:tc>
        <w:tc>
          <w:tcPr>
            <w:tcW w:w="197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1DA9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BA0E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7D3A2F" w:rsidRPr="002A337B" w14:paraId="3071AC38" w14:textId="77777777" w:rsidTr="007D3A2F">
        <w:trPr>
          <w:trHeight w:val="255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0668" w14:textId="77777777" w:rsidR="007D3A2F" w:rsidRPr="002A337B" w:rsidRDefault="007D3A2F" w:rsidP="007D3A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Fluoroquinolones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A51E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3.9 (3.5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4.3) ***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2181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03 (-0.05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01) **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90EC7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2 (-0.7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3) 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8DBFC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03 (0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5) *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1768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7 (-1.2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2) **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C7D9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02 (-0.05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1) </w:t>
            </w:r>
          </w:p>
        </w:tc>
      </w:tr>
      <w:tr w:rsidR="007D3A2F" w:rsidRPr="002A337B" w14:paraId="4B64D8D1" w14:textId="77777777" w:rsidTr="007D3A2F">
        <w:trPr>
          <w:trHeight w:val="244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B8C3" w14:textId="1230BE42" w:rsidR="007D3A2F" w:rsidRPr="002A337B" w:rsidRDefault="00692D38" w:rsidP="007D3A2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profloxacin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D134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.6 (2.3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.9) ***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92DA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01 (-0.03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) 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A2AA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5 (-0.8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2) **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3C22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01 (-0.01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3) 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BF3D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3 (-0.7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) 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6DAA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02 (-0.04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03) </w:t>
            </w:r>
          </w:p>
        </w:tc>
      </w:tr>
      <w:tr w:rsidR="007D3A2F" w:rsidRPr="002A337B" w14:paraId="70EEF100" w14:textId="77777777" w:rsidTr="007D3A2F">
        <w:trPr>
          <w:trHeight w:val="244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9D65" w14:textId="77777777" w:rsidR="007D3A2F" w:rsidRPr="002A337B" w:rsidRDefault="007D3A2F" w:rsidP="007D3A2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oxifloxacin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12DE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6 (0.5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8) ***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AD21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 (-0.01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) 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CD11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1 (-0.1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2) 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C53E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 (-0.01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1) 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9A9C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05 (-0.2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1) 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50A1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003 (-0.007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1) </w:t>
            </w:r>
          </w:p>
        </w:tc>
      </w:tr>
      <w:tr w:rsidR="007D3A2F" w:rsidRPr="002A337B" w14:paraId="3DA3BB96" w14:textId="77777777" w:rsidTr="007D3A2F">
        <w:trPr>
          <w:trHeight w:val="255"/>
        </w:trPr>
        <w:tc>
          <w:tcPr>
            <w:tcW w:w="2941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75E7" w14:textId="77777777" w:rsidR="007D3A2F" w:rsidRPr="002A337B" w:rsidRDefault="007D3A2F" w:rsidP="007D3A2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vofloxacin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DDC9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7 (0.5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9) ***</w:t>
            </w:r>
          </w:p>
        </w:tc>
        <w:tc>
          <w:tcPr>
            <w:tcW w:w="199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2AB4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01 (-0.02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) *</w:t>
            </w:r>
          </w:p>
        </w:tc>
        <w:tc>
          <w:tcPr>
            <w:tcW w:w="198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2E8F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2 (0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5) *</w:t>
            </w:r>
          </w:p>
        </w:tc>
        <w:tc>
          <w:tcPr>
            <w:tcW w:w="19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DE65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02 (0.01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3) **</w:t>
            </w:r>
          </w:p>
        </w:tc>
        <w:tc>
          <w:tcPr>
            <w:tcW w:w="197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963E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3 (-0.6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1) **</w:t>
            </w:r>
          </w:p>
        </w:tc>
        <w:tc>
          <w:tcPr>
            <w:tcW w:w="198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A249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006 (-0.02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1) </w:t>
            </w:r>
          </w:p>
        </w:tc>
      </w:tr>
      <w:tr w:rsidR="007D3A2F" w:rsidRPr="002A337B" w14:paraId="47608EAC" w14:textId="77777777" w:rsidTr="007D3A2F">
        <w:trPr>
          <w:trHeight w:val="255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04701" w14:textId="77777777" w:rsidR="007D3A2F" w:rsidRPr="002A337B" w:rsidRDefault="007D3A2F" w:rsidP="007D3A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lastRenderedPageBreak/>
              <w:t>Carbapenems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BF38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.1 (1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.2) ***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7042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01 (-0.02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) *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4E33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2 (-0.3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) *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BEAC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01 (0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2) **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C142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F15E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7D3A2F" w:rsidRPr="002A337B" w14:paraId="47C7AFD3" w14:textId="77777777" w:rsidTr="007D3A2F">
        <w:trPr>
          <w:trHeight w:val="244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290F" w14:textId="77777777" w:rsidR="007D3A2F" w:rsidRPr="002A337B" w:rsidRDefault="007D3A2F" w:rsidP="007D3A2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ropenem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P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16B6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3 (0.2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4) ***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4466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 (-0.01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) 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AF55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 (-0.1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1) 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2526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 (0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1) *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EF168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EB03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7D3A2F" w:rsidRPr="002A337B" w14:paraId="164E4277" w14:textId="77777777" w:rsidTr="007D3A2F">
        <w:trPr>
          <w:trHeight w:val="255"/>
        </w:trPr>
        <w:tc>
          <w:tcPr>
            <w:tcW w:w="2941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1468" w14:textId="77777777" w:rsidR="007D3A2F" w:rsidRPr="002A337B" w:rsidRDefault="007D3A2F" w:rsidP="007D3A2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mipenem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P)</w:t>
            </w:r>
          </w:p>
        </w:tc>
        <w:tc>
          <w:tcPr>
            <w:tcW w:w="19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C30E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8 (0.7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9) ***</w:t>
            </w:r>
          </w:p>
        </w:tc>
        <w:tc>
          <w:tcPr>
            <w:tcW w:w="199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D1CB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01 (-0.01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) *</w:t>
            </w:r>
          </w:p>
        </w:tc>
        <w:tc>
          <w:tcPr>
            <w:tcW w:w="198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2D31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1 (-0.2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) *</w:t>
            </w:r>
          </w:p>
        </w:tc>
        <w:tc>
          <w:tcPr>
            <w:tcW w:w="19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7F79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01 (0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1) </w:t>
            </w:r>
          </w:p>
        </w:tc>
        <w:tc>
          <w:tcPr>
            <w:tcW w:w="197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3A85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DA02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7D3A2F" w:rsidRPr="002A337B" w14:paraId="56670141" w14:textId="77777777" w:rsidTr="007D3A2F">
        <w:trPr>
          <w:trHeight w:val="255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8A7F" w14:textId="3D12F687" w:rsidR="007D3A2F" w:rsidRPr="002A337B" w:rsidRDefault="007D3A2F" w:rsidP="003F67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Other </w:t>
            </w:r>
            <w:proofErr w:type="spellStart"/>
            <w:r w:rsidR="003F67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antibiotic</w:t>
            </w:r>
            <w:proofErr w:type="spellEnd"/>
            <w:r w:rsidR="003F6750"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groups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1DFB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D29D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C639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55D8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10D7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EBFC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7D3A2F" w:rsidRPr="002A337B" w14:paraId="1EB18732" w14:textId="77777777" w:rsidTr="007D3A2F">
        <w:trPr>
          <w:trHeight w:val="244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0B3B" w14:textId="77777777" w:rsidR="007D3A2F" w:rsidRPr="002A337B" w:rsidRDefault="007D3A2F" w:rsidP="007D3A2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imethoprim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ulfamethoxazole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B07F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8 (0.7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9) ***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DEB6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01 (-0.02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) **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DF95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1 (-0.3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) 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2D86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01 (0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2) **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31B6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109F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7D3A2F" w:rsidRPr="002A337B" w14:paraId="7FEDE899" w14:textId="77777777" w:rsidTr="007D3A2F">
        <w:trPr>
          <w:trHeight w:val="244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C3E11" w14:textId="528098E3" w:rsidR="007D3A2F" w:rsidRPr="002A337B" w:rsidRDefault="00692D38" w:rsidP="007D3A2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larithromycin</w:t>
            </w:r>
            <w:proofErr w:type="spellEnd"/>
            <w:r w:rsidR="007D3A2F"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O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CECB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7 (0.6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9) ***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198F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 (-0.02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1) 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07EA8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2 (0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4) 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C8AD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 (-0.01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1) 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5FED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EE117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7D3A2F" w:rsidRPr="002A337B" w14:paraId="79EB85A2" w14:textId="77777777" w:rsidTr="007D3A2F">
        <w:trPr>
          <w:trHeight w:val="244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12D17" w14:textId="77777777" w:rsidR="007D3A2F" w:rsidRPr="002A337B" w:rsidRDefault="007D3A2F" w:rsidP="007D3A2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lindamycin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C0C4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.5 (1.2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.7) ***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113F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01 (-0.01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2) 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630B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 (-0.3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3) 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8FF1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 (-0.01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2) 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B63D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2A03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7D3A2F" w:rsidRPr="002A337B" w14:paraId="07B0A97C" w14:textId="77777777" w:rsidTr="007D3A2F">
        <w:trPr>
          <w:trHeight w:val="244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A22B" w14:textId="77777777" w:rsidR="007D3A2F" w:rsidRPr="002A337B" w:rsidRDefault="007D3A2F" w:rsidP="007D3A2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ancomycin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3173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7 (0.6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8) ***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DCD9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01 (-0.01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) *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4307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 (-0.2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1) 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4759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01 (0.01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2) ***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F913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1C47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7D3A2F" w:rsidRPr="002A337B" w14:paraId="39DE57B6" w14:textId="77777777" w:rsidTr="007D3A2F">
        <w:trPr>
          <w:trHeight w:val="244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BDC9" w14:textId="77777777" w:rsidR="007D3A2F" w:rsidRPr="002A337B" w:rsidRDefault="007D3A2F" w:rsidP="007D3A2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tronidazole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P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834A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8 (0.7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9) ***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7B5B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01 (-0.01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) *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4B38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1 (-0.2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) **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722C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01 (0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1) *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B8C2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BBDA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7D3A2F" w:rsidRPr="002A337B" w14:paraId="78A36F55" w14:textId="77777777" w:rsidTr="007D3A2F">
        <w:trPr>
          <w:trHeight w:val="255"/>
        </w:trPr>
        <w:tc>
          <w:tcPr>
            <w:tcW w:w="2941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BFD4" w14:textId="77777777" w:rsidR="007D3A2F" w:rsidRPr="002A337B" w:rsidRDefault="007D3A2F" w:rsidP="007D3A2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tronidazole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O)</w:t>
            </w:r>
          </w:p>
        </w:tc>
        <w:tc>
          <w:tcPr>
            <w:tcW w:w="19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F244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5 (0.5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6) ***</w:t>
            </w:r>
          </w:p>
        </w:tc>
        <w:tc>
          <w:tcPr>
            <w:tcW w:w="199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1B21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 (-0.01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) **</w:t>
            </w:r>
          </w:p>
        </w:tc>
        <w:tc>
          <w:tcPr>
            <w:tcW w:w="198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A7B6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1 (-0.2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1) ***</w:t>
            </w:r>
          </w:p>
        </w:tc>
        <w:tc>
          <w:tcPr>
            <w:tcW w:w="19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F286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 (0 </w:t>
            </w:r>
            <w:proofErr w:type="spellStart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) </w:t>
            </w:r>
          </w:p>
        </w:tc>
        <w:tc>
          <w:tcPr>
            <w:tcW w:w="197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A678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0E61" w14:textId="77777777" w:rsidR="007D3A2F" w:rsidRPr="002A337B" w:rsidRDefault="007D3A2F" w:rsidP="007D3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A3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</w:tbl>
    <w:p w14:paraId="5260B266" w14:textId="77777777" w:rsidR="002A337B" w:rsidRDefault="002A337B" w:rsidP="004C7384">
      <w:pPr>
        <w:tabs>
          <w:tab w:val="left" w:pos="2966"/>
        </w:tabs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25F83438" w14:textId="4440F69D" w:rsidR="004C7384" w:rsidRPr="004C2008" w:rsidRDefault="004C7384" w:rsidP="004C7384">
      <w:pPr>
        <w:tabs>
          <w:tab w:val="left" w:pos="2966"/>
        </w:tabs>
        <w:spacing w:after="0" w:line="240" w:lineRule="auto"/>
        <w:rPr>
          <w:rFonts w:ascii="Times New Roman" w:hAnsi="Times New Roman" w:cs="Times New Roman"/>
          <w:lang w:val="en-US"/>
        </w:rPr>
      </w:pPr>
      <w:r w:rsidRPr="006E5146">
        <w:rPr>
          <w:rFonts w:ascii="Times New Roman" w:hAnsi="Times New Roman" w:cs="Times New Roman"/>
          <w:b/>
          <w:lang w:val="en-US"/>
        </w:rPr>
        <w:t>Abbreviations:</w:t>
      </w:r>
      <w:r>
        <w:rPr>
          <w:rFonts w:ascii="Times New Roman" w:hAnsi="Times New Roman" w:cs="Times New Roman"/>
          <w:lang w:val="en-US"/>
        </w:rPr>
        <w:t xml:space="preserve"> (P) = parenteral, (O) = oral.</w:t>
      </w:r>
      <w:r w:rsidRPr="004C2008">
        <w:rPr>
          <w:rFonts w:ascii="Times New Roman" w:hAnsi="Times New Roman" w:cs="Times New Roman"/>
          <w:lang w:val="en-US"/>
        </w:rPr>
        <w:t xml:space="preserve"> Legend: * = p &lt; 0.</w:t>
      </w:r>
      <w:r w:rsidR="00237A91">
        <w:rPr>
          <w:rFonts w:ascii="Times New Roman" w:hAnsi="Times New Roman" w:cs="Times New Roman"/>
          <w:lang w:val="en-US"/>
        </w:rPr>
        <w:t>0</w:t>
      </w:r>
      <w:r w:rsidRPr="004C2008">
        <w:rPr>
          <w:rFonts w:ascii="Times New Roman" w:hAnsi="Times New Roman" w:cs="Times New Roman"/>
          <w:lang w:val="en-US"/>
        </w:rPr>
        <w:t>5; ** = p &lt; 0.01; *** = p &lt; 0.001</w:t>
      </w:r>
    </w:p>
    <w:p w14:paraId="1A49AB5E" w14:textId="77777777" w:rsidR="004C7384" w:rsidRPr="002A337B" w:rsidRDefault="004C7384">
      <w:pPr>
        <w:rPr>
          <w:lang w:val="en-US"/>
        </w:rPr>
      </w:pPr>
    </w:p>
    <w:sectPr w:rsidR="004C7384" w:rsidRPr="002A337B" w:rsidSect="007D3A2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A2F"/>
    <w:rsid w:val="00237A91"/>
    <w:rsid w:val="002432CD"/>
    <w:rsid w:val="002A337B"/>
    <w:rsid w:val="00361FB0"/>
    <w:rsid w:val="003F6750"/>
    <w:rsid w:val="004C7384"/>
    <w:rsid w:val="00692D38"/>
    <w:rsid w:val="00727555"/>
    <w:rsid w:val="007964AE"/>
    <w:rsid w:val="007D3A2F"/>
    <w:rsid w:val="009916B2"/>
    <w:rsid w:val="00B95A71"/>
    <w:rsid w:val="00C26CAB"/>
    <w:rsid w:val="00C7430F"/>
    <w:rsid w:val="00D07D6E"/>
    <w:rsid w:val="00EC6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332606"/>
  <w15:chartTrackingRefBased/>
  <w15:docId w15:val="{34C18692-677B-4E19-A4C3-9DA76044C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4C7384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4C7384"/>
    <w:rPr>
      <w:color w:val="954F72"/>
      <w:u w:val="single"/>
    </w:rPr>
  </w:style>
  <w:style w:type="paragraph" w:customStyle="1" w:styleId="msonormal0">
    <w:name w:val="msonormal"/>
    <w:basedOn w:val="Standard"/>
    <w:rsid w:val="004C7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4C7384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6">
    <w:name w:val="xl66"/>
    <w:basedOn w:val="Standard"/>
    <w:rsid w:val="004C7384"/>
    <w:pPr>
      <w:pBdr>
        <w:top w:val="single" w:sz="4" w:space="0" w:color="auto"/>
        <w:bottom w:val="double" w:sz="6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7">
    <w:name w:val="xl67"/>
    <w:basedOn w:val="Standard"/>
    <w:rsid w:val="004C7384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8">
    <w:name w:val="xl68"/>
    <w:basedOn w:val="Standard"/>
    <w:rsid w:val="004C7384"/>
    <w:pPr>
      <w:pBdr>
        <w:top w:val="single" w:sz="4" w:space="0" w:color="auto"/>
        <w:left w:val="single" w:sz="4" w:space="0" w:color="auto"/>
        <w:bottom w:val="double" w:sz="6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9">
    <w:name w:val="xl69"/>
    <w:basedOn w:val="Standard"/>
    <w:rsid w:val="004C7384"/>
    <w:pPr>
      <w:pBdr>
        <w:top w:val="single" w:sz="4" w:space="0" w:color="auto"/>
        <w:bottom w:val="double" w:sz="6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0">
    <w:name w:val="xl70"/>
    <w:basedOn w:val="Standard"/>
    <w:rsid w:val="004C7384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Standard"/>
    <w:rsid w:val="004C738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4C738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3">
    <w:name w:val="xl73"/>
    <w:basedOn w:val="Standard"/>
    <w:rsid w:val="004C738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4">
    <w:name w:val="xl74"/>
    <w:basedOn w:val="Standard"/>
    <w:rsid w:val="004C738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5">
    <w:name w:val="xl75"/>
    <w:basedOn w:val="Standard"/>
    <w:rsid w:val="004C738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6">
    <w:name w:val="xl76"/>
    <w:basedOn w:val="Standard"/>
    <w:rsid w:val="004C738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7">
    <w:name w:val="xl77"/>
    <w:basedOn w:val="Standard"/>
    <w:rsid w:val="004C738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8">
    <w:name w:val="xl78"/>
    <w:basedOn w:val="Standard"/>
    <w:rsid w:val="004C738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rsid w:val="004C73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4C73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4C73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Standard"/>
    <w:rsid w:val="004C7384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4C7384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4">
    <w:name w:val="xl84"/>
    <w:basedOn w:val="Standard"/>
    <w:rsid w:val="004C7384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5">
    <w:name w:val="xl85"/>
    <w:basedOn w:val="Standard"/>
    <w:rsid w:val="004C738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6">
    <w:name w:val="xl86"/>
    <w:basedOn w:val="Standard"/>
    <w:rsid w:val="004C738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4C7384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8">
    <w:name w:val="xl88"/>
    <w:basedOn w:val="Standard"/>
    <w:rsid w:val="004C7384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9">
    <w:name w:val="xl89"/>
    <w:basedOn w:val="Standard"/>
    <w:rsid w:val="004C7384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0">
    <w:name w:val="xl90"/>
    <w:basedOn w:val="Standard"/>
    <w:rsid w:val="004C73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1">
    <w:name w:val="xl91"/>
    <w:basedOn w:val="Standard"/>
    <w:rsid w:val="004C7384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2">
    <w:name w:val="xl92"/>
    <w:basedOn w:val="Standard"/>
    <w:rsid w:val="004C738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3">
    <w:name w:val="xl93"/>
    <w:basedOn w:val="Standard"/>
    <w:rsid w:val="004C7384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4">
    <w:name w:val="xl94"/>
    <w:basedOn w:val="Standard"/>
    <w:rsid w:val="004C7384"/>
    <w:pPr>
      <w:pBdr>
        <w:top w:val="double" w:sz="6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5">
    <w:name w:val="xl95"/>
    <w:basedOn w:val="Standard"/>
    <w:rsid w:val="004C738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67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67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21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9</Words>
  <Characters>4155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gschoenherr@gmail.com</dc:creator>
  <cp:keywords/>
  <dc:description/>
  <cp:lastModifiedBy>Lübbert, Christoph</cp:lastModifiedBy>
  <cp:revision>8</cp:revision>
  <dcterms:created xsi:type="dcterms:W3CDTF">2021-05-15T10:21:00Z</dcterms:created>
  <dcterms:modified xsi:type="dcterms:W3CDTF">2021-09-27T21:07:00Z</dcterms:modified>
</cp:coreProperties>
</file>